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F358E4" w14:textId="416E3A2D" w:rsidR="00380729" w:rsidRPr="009D1D01" w:rsidRDefault="000C6067" w:rsidP="00324EB0">
      <w:pPr>
        <w:spacing w:line="260" w:lineRule="exact"/>
        <w:jc w:val="left"/>
        <w:rPr>
          <w:rFonts w:ascii="Times New Roman" w:hAnsi="Times New Roman"/>
          <w:b/>
          <w:sz w:val="16"/>
          <w:szCs w:val="16"/>
        </w:rPr>
      </w:pPr>
      <w:r w:rsidRPr="009D1D01">
        <w:rPr>
          <w:rFonts w:ascii="Times New Roman" w:hAnsi="Times New Roman" w:hint="eastAsia"/>
          <w:b/>
          <w:sz w:val="16"/>
          <w:szCs w:val="16"/>
        </w:rPr>
        <w:t xml:space="preserve">Additional file </w:t>
      </w:r>
      <w:r w:rsidR="00380729" w:rsidRPr="009D1D01">
        <w:rPr>
          <w:rFonts w:ascii="Times New Roman" w:hAnsi="Times New Roman"/>
          <w:b/>
          <w:sz w:val="16"/>
          <w:szCs w:val="16"/>
        </w:rPr>
        <w:t>1</w:t>
      </w:r>
    </w:p>
    <w:p w14:paraId="6FA1E58A" w14:textId="10B2A5D5" w:rsidR="00CE7FB6" w:rsidRPr="009D1D01" w:rsidRDefault="001864E5" w:rsidP="00324EB0">
      <w:pPr>
        <w:spacing w:line="260" w:lineRule="exact"/>
        <w:jc w:val="left"/>
        <w:rPr>
          <w:rFonts w:ascii="Times New Roman" w:hAnsi="Times New Roman"/>
          <w:sz w:val="16"/>
          <w:szCs w:val="16"/>
        </w:rPr>
      </w:pPr>
      <w:r w:rsidRPr="009D1D01">
        <w:rPr>
          <w:rFonts w:ascii="Times New Roman" w:hAnsi="Times New Roman" w:hint="eastAsia"/>
          <w:sz w:val="16"/>
          <w:szCs w:val="16"/>
        </w:rPr>
        <w:t xml:space="preserve">Sequence data for </w:t>
      </w:r>
      <w:r w:rsidR="0003608E" w:rsidRPr="009D1D01">
        <w:rPr>
          <w:rFonts w:ascii="Times New Roman" w:hAnsi="Times New Roman" w:hint="eastAsia"/>
          <w:sz w:val="16"/>
          <w:szCs w:val="16"/>
        </w:rPr>
        <w:t>the 11 gen</w:t>
      </w:r>
      <w:r w:rsidR="00E13E01" w:rsidRPr="009D1D01">
        <w:rPr>
          <w:rFonts w:ascii="Times New Roman" w:hAnsi="Times New Roman" w:hint="eastAsia"/>
          <w:sz w:val="16"/>
          <w:szCs w:val="16"/>
        </w:rPr>
        <w:t>omic</w:t>
      </w:r>
      <w:r w:rsidR="0003608E" w:rsidRPr="009D1D01">
        <w:rPr>
          <w:rFonts w:ascii="Times New Roman" w:hAnsi="Times New Roman" w:hint="eastAsia"/>
          <w:sz w:val="16"/>
          <w:szCs w:val="16"/>
        </w:rPr>
        <w:t xml:space="preserve"> segments of </w:t>
      </w:r>
      <w:r w:rsidR="008A0145" w:rsidRPr="009D1D01">
        <w:rPr>
          <w:rFonts w:ascii="Times New Roman" w:hAnsi="Times New Roman"/>
          <w:sz w:val="16"/>
          <w:szCs w:val="16"/>
        </w:rPr>
        <w:t>Kenyan</w:t>
      </w:r>
      <w:r w:rsidR="0003608E" w:rsidRPr="009D1D01">
        <w:rPr>
          <w:rFonts w:ascii="Times New Roman" w:hAnsi="Times New Roman" w:hint="eastAsia"/>
          <w:sz w:val="16"/>
          <w:szCs w:val="16"/>
        </w:rPr>
        <w:t xml:space="preserve"> </w:t>
      </w:r>
      <w:r w:rsidR="003F332A" w:rsidRPr="009D1D01">
        <w:rPr>
          <w:rFonts w:ascii="Times New Roman" w:hAnsi="Times New Roman"/>
          <w:sz w:val="16"/>
          <w:szCs w:val="16"/>
        </w:rPr>
        <w:t>G</w:t>
      </w:r>
      <w:r w:rsidR="008A0145" w:rsidRPr="009D1D01">
        <w:rPr>
          <w:rFonts w:ascii="Times New Roman" w:hAnsi="Times New Roman"/>
          <w:sz w:val="16"/>
          <w:szCs w:val="16"/>
        </w:rPr>
        <w:t>8</w:t>
      </w:r>
      <w:r w:rsidR="003F332A" w:rsidRPr="009D1D01">
        <w:rPr>
          <w:rFonts w:ascii="Times New Roman" w:hAnsi="Times New Roman"/>
          <w:sz w:val="16"/>
          <w:szCs w:val="16"/>
        </w:rPr>
        <w:t>P[</w:t>
      </w:r>
      <w:r w:rsidR="008A0145" w:rsidRPr="009D1D01">
        <w:rPr>
          <w:rFonts w:ascii="Times New Roman" w:hAnsi="Times New Roman"/>
          <w:sz w:val="16"/>
          <w:szCs w:val="16"/>
        </w:rPr>
        <w:t>14</w:t>
      </w:r>
      <w:r w:rsidR="003F332A" w:rsidRPr="009D1D01">
        <w:rPr>
          <w:rFonts w:ascii="Times New Roman" w:hAnsi="Times New Roman"/>
          <w:sz w:val="16"/>
          <w:szCs w:val="16"/>
        </w:rPr>
        <w:t xml:space="preserve">] </w:t>
      </w:r>
      <w:r w:rsidRPr="009D1D01">
        <w:rPr>
          <w:rFonts w:ascii="Times New Roman" w:hAnsi="Times New Roman" w:hint="eastAsia"/>
          <w:sz w:val="16"/>
          <w:szCs w:val="16"/>
        </w:rPr>
        <w:t>strain</w:t>
      </w:r>
      <w:r w:rsidR="00262971" w:rsidRPr="009D1D01">
        <w:rPr>
          <w:rFonts w:ascii="Times New Roman" w:hAnsi="Times New Roman"/>
          <w:sz w:val="16"/>
          <w:szCs w:val="16"/>
        </w:rPr>
        <w:t xml:space="preserve"> </w:t>
      </w:r>
      <w:r w:rsidR="008A0145" w:rsidRPr="009D1D01">
        <w:rPr>
          <w:rFonts w:ascii="Times New Roman" w:hAnsi="Times New Roman"/>
          <w:sz w:val="16"/>
          <w:szCs w:val="16"/>
        </w:rPr>
        <w:t>A75</w:t>
      </w:r>
      <w:r w:rsidR="00380729" w:rsidRPr="009D1D01">
        <w:rPr>
          <w:rFonts w:ascii="Times New Roman" w:hAnsi="Times New Roman"/>
          <w:sz w:val="16"/>
          <w:szCs w:val="16"/>
        </w:rPr>
        <w:t>.</w:t>
      </w:r>
      <w:r w:rsidR="00031500" w:rsidRPr="009D1D01">
        <w:rPr>
          <w:rFonts w:ascii="Times New Roman" w:hAnsi="Times New Roman" w:hint="eastAsia"/>
          <w:sz w:val="16"/>
          <w:szCs w:val="16"/>
        </w:rPr>
        <w:t xml:space="preserve"> </w:t>
      </w:r>
    </w:p>
    <w:tbl>
      <w:tblPr>
        <w:tblStyle w:val="TableGrid"/>
        <w:tblW w:w="15559" w:type="dxa"/>
        <w:tblLayout w:type="fixed"/>
        <w:tblLook w:val="04A0" w:firstRow="1" w:lastRow="0" w:firstColumn="1" w:lastColumn="0" w:noHBand="0" w:noVBand="1"/>
      </w:tblPr>
      <w:tblGrid>
        <w:gridCol w:w="3369"/>
        <w:gridCol w:w="850"/>
        <w:gridCol w:w="2268"/>
        <w:gridCol w:w="824"/>
        <w:gridCol w:w="825"/>
        <w:gridCol w:w="825"/>
        <w:gridCol w:w="824"/>
        <w:gridCol w:w="825"/>
        <w:gridCol w:w="825"/>
        <w:gridCol w:w="825"/>
        <w:gridCol w:w="824"/>
        <w:gridCol w:w="825"/>
        <w:gridCol w:w="825"/>
        <w:gridCol w:w="825"/>
      </w:tblGrid>
      <w:tr w:rsidR="009D1D01" w:rsidRPr="009D1D01" w14:paraId="071608B3" w14:textId="77777777" w:rsidTr="000A6500">
        <w:tc>
          <w:tcPr>
            <w:tcW w:w="3369" w:type="dxa"/>
            <w:vMerge w:val="restart"/>
          </w:tcPr>
          <w:p w14:paraId="64694EE5" w14:textId="0D29042D" w:rsidR="00153002" w:rsidRPr="009D1D01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Study strain</w:t>
            </w:r>
          </w:p>
        </w:tc>
        <w:tc>
          <w:tcPr>
            <w:tcW w:w="850" w:type="dxa"/>
            <w:vMerge w:val="restart"/>
          </w:tcPr>
          <w:p w14:paraId="37048FA4" w14:textId="5B8BA584" w:rsidR="00704B29" w:rsidRPr="009D1D01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Total reads</w:t>
            </w:r>
            <w:r w:rsidR="00704B29" w:rsidRPr="009D1D01">
              <w:rPr>
                <w:rFonts w:ascii="Times New Roman" w:hAnsi="Times New Roman"/>
                <w:sz w:val="15"/>
                <w:szCs w:val="15"/>
              </w:rPr>
              <w:t>*</w:t>
            </w:r>
          </w:p>
        </w:tc>
        <w:tc>
          <w:tcPr>
            <w:tcW w:w="2268" w:type="dxa"/>
            <w:vMerge w:val="restart"/>
          </w:tcPr>
          <w:p w14:paraId="4507685C" w14:textId="35D5DAFD" w:rsidR="00153002" w:rsidRPr="009D1D01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72" w:type="dxa"/>
            <w:gridSpan w:val="11"/>
          </w:tcPr>
          <w:p w14:paraId="2FD12F73" w14:textId="33F9E58C" w:rsidR="00153002" w:rsidRPr="009D1D01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Gen</w:t>
            </w:r>
            <w:r w:rsidR="00E13E01" w:rsidRPr="009D1D01">
              <w:rPr>
                <w:rFonts w:ascii="Times New Roman" w:hAnsi="Times New Roman" w:hint="eastAsia"/>
                <w:sz w:val="15"/>
                <w:szCs w:val="15"/>
              </w:rPr>
              <w:t>omic segment</w:t>
            </w:r>
          </w:p>
        </w:tc>
      </w:tr>
      <w:tr w:rsidR="009D1D01" w:rsidRPr="009D1D01" w14:paraId="5630F2E7" w14:textId="77777777" w:rsidTr="000A6500">
        <w:tc>
          <w:tcPr>
            <w:tcW w:w="3369" w:type="dxa"/>
            <w:vMerge/>
          </w:tcPr>
          <w:p w14:paraId="73587E29" w14:textId="77777777" w:rsidR="00153002" w:rsidRPr="009D1D01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</w:tcPr>
          <w:p w14:paraId="24ECE182" w14:textId="77777777" w:rsidR="00153002" w:rsidRPr="009D1D01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268" w:type="dxa"/>
            <w:vMerge/>
          </w:tcPr>
          <w:p w14:paraId="2E940062" w14:textId="77777777" w:rsidR="00153002" w:rsidRPr="009D1D01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4" w:type="dxa"/>
          </w:tcPr>
          <w:p w14:paraId="7EDF865D" w14:textId="1A00458D" w:rsidR="00153002" w:rsidRPr="009D1D01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VP7</w:t>
            </w:r>
          </w:p>
        </w:tc>
        <w:tc>
          <w:tcPr>
            <w:tcW w:w="825" w:type="dxa"/>
          </w:tcPr>
          <w:p w14:paraId="6032AB06" w14:textId="1778FA62" w:rsidR="00153002" w:rsidRPr="009D1D01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VP4</w:t>
            </w:r>
          </w:p>
        </w:tc>
        <w:tc>
          <w:tcPr>
            <w:tcW w:w="825" w:type="dxa"/>
          </w:tcPr>
          <w:p w14:paraId="12D7EE28" w14:textId="172A3202" w:rsidR="00153002" w:rsidRPr="009D1D01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VP6</w:t>
            </w:r>
          </w:p>
        </w:tc>
        <w:tc>
          <w:tcPr>
            <w:tcW w:w="824" w:type="dxa"/>
          </w:tcPr>
          <w:p w14:paraId="00D83A5E" w14:textId="48CD373D" w:rsidR="00153002" w:rsidRPr="009D1D01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VP1</w:t>
            </w:r>
          </w:p>
        </w:tc>
        <w:tc>
          <w:tcPr>
            <w:tcW w:w="825" w:type="dxa"/>
          </w:tcPr>
          <w:p w14:paraId="0243E6B8" w14:textId="03CD0810" w:rsidR="00153002" w:rsidRPr="009D1D01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VP2</w:t>
            </w:r>
          </w:p>
        </w:tc>
        <w:tc>
          <w:tcPr>
            <w:tcW w:w="825" w:type="dxa"/>
          </w:tcPr>
          <w:p w14:paraId="01F6C7A9" w14:textId="6BBB0CAD" w:rsidR="00153002" w:rsidRPr="009D1D01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VP3</w:t>
            </w:r>
          </w:p>
        </w:tc>
        <w:tc>
          <w:tcPr>
            <w:tcW w:w="825" w:type="dxa"/>
          </w:tcPr>
          <w:p w14:paraId="735660D0" w14:textId="01E231E7" w:rsidR="00153002" w:rsidRPr="009D1D01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NSP1</w:t>
            </w:r>
          </w:p>
        </w:tc>
        <w:tc>
          <w:tcPr>
            <w:tcW w:w="824" w:type="dxa"/>
          </w:tcPr>
          <w:p w14:paraId="53CD08E3" w14:textId="5DA1115B" w:rsidR="00153002" w:rsidRPr="009D1D01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NSP2</w:t>
            </w:r>
          </w:p>
        </w:tc>
        <w:tc>
          <w:tcPr>
            <w:tcW w:w="825" w:type="dxa"/>
          </w:tcPr>
          <w:p w14:paraId="7BDAE0D3" w14:textId="0723B0DF" w:rsidR="00153002" w:rsidRPr="009D1D01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NSP3</w:t>
            </w:r>
          </w:p>
        </w:tc>
        <w:tc>
          <w:tcPr>
            <w:tcW w:w="825" w:type="dxa"/>
          </w:tcPr>
          <w:p w14:paraId="16F0023B" w14:textId="7F451933" w:rsidR="00153002" w:rsidRPr="009D1D01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NSP4</w:t>
            </w:r>
          </w:p>
        </w:tc>
        <w:tc>
          <w:tcPr>
            <w:tcW w:w="825" w:type="dxa"/>
          </w:tcPr>
          <w:p w14:paraId="1092436A" w14:textId="18E4B097" w:rsidR="00153002" w:rsidRPr="009D1D01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NSP5</w:t>
            </w:r>
          </w:p>
        </w:tc>
      </w:tr>
      <w:tr w:rsidR="009D1D01" w:rsidRPr="009D1D01" w14:paraId="0051847C" w14:textId="77777777" w:rsidTr="000A6500">
        <w:tc>
          <w:tcPr>
            <w:tcW w:w="3369" w:type="dxa"/>
            <w:vMerge w:val="restart"/>
          </w:tcPr>
          <w:p w14:paraId="2EE36701" w14:textId="5D31BD0B" w:rsidR="00153002" w:rsidRPr="009D1D01" w:rsidRDefault="00120FA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RVA/Human-wt/</w:t>
            </w:r>
            <w:r w:rsidR="002143BA" w:rsidRPr="009D1D01">
              <w:rPr>
                <w:rFonts w:ascii="Times New Roman" w:hAnsi="Times New Roman"/>
                <w:sz w:val="15"/>
                <w:szCs w:val="15"/>
              </w:rPr>
              <w:t>KEN</w:t>
            </w:r>
            <w:r w:rsidR="00507FB9" w:rsidRPr="009D1D01">
              <w:rPr>
                <w:rFonts w:ascii="Times New Roman" w:hAnsi="Times New Roman" w:hint="eastAsia"/>
                <w:sz w:val="15"/>
                <w:szCs w:val="15"/>
              </w:rPr>
              <w:t>/</w:t>
            </w:r>
            <w:r w:rsidR="002143BA" w:rsidRPr="009D1D01">
              <w:rPr>
                <w:rFonts w:ascii="Times New Roman" w:hAnsi="Times New Roman"/>
                <w:sz w:val="15"/>
                <w:szCs w:val="15"/>
              </w:rPr>
              <w:t>A75</w:t>
            </w:r>
            <w:r w:rsidRPr="009D1D01">
              <w:rPr>
                <w:rFonts w:ascii="Times New Roman" w:hAnsi="Times New Roman" w:hint="eastAsia"/>
                <w:sz w:val="15"/>
                <w:szCs w:val="15"/>
              </w:rPr>
              <w:t>/20</w:t>
            </w:r>
            <w:r w:rsidR="002143BA" w:rsidRPr="009D1D01">
              <w:rPr>
                <w:rFonts w:ascii="Times New Roman" w:hAnsi="Times New Roman"/>
                <w:sz w:val="15"/>
                <w:szCs w:val="15"/>
              </w:rPr>
              <w:t>0</w:t>
            </w:r>
            <w:r w:rsidR="000A6500" w:rsidRPr="009D1D01">
              <w:rPr>
                <w:rFonts w:ascii="Times New Roman" w:hAnsi="Times New Roman"/>
                <w:sz w:val="15"/>
                <w:szCs w:val="15"/>
              </w:rPr>
              <w:t>0</w:t>
            </w:r>
            <w:r w:rsidRPr="009D1D01">
              <w:rPr>
                <w:rFonts w:ascii="Times New Roman" w:hAnsi="Times New Roman" w:hint="eastAsia"/>
                <w:sz w:val="15"/>
                <w:szCs w:val="15"/>
              </w:rPr>
              <w:t>/G</w:t>
            </w:r>
            <w:r w:rsidR="002143BA" w:rsidRPr="009D1D01">
              <w:rPr>
                <w:rFonts w:ascii="Times New Roman" w:hAnsi="Times New Roman"/>
                <w:sz w:val="15"/>
                <w:szCs w:val="15"/>
              </w:rPr>
              <w:t>8</w:t>
            </w:r>
            <w:r w:rsidR="00507FB9" w:rsidRPr="009D1D01">
              <w:rPr>
                <w:rFonts w:ascii="Times New Roman" w:hAnsi="Times New Roman" w:hint="eastAsia"/>
                <w:sz w:val="15"/>
                <w:szCs w:val="15"/>
              </w:rPr>
              <w:t>P[</w:t>
            </w:r>
            <w:r w:rsidR="002143BA" w:rsidRPr="009D1D01">
              <w:rPr>
                <w:rFonts w:ascii="Times New Roman" w:hAnsi="Times New Roman"/>
                <w:sz w:val="15"/>
                <w:szCs w:val="15"/>
              </w:rPr>
              <w:t>14</w:t>
            </w:r>
            <w:r w:rsidR="00507FB9" w:rsidRPr="009D1D01">
              <w:rPr>
                <w:rFonts w:ascii="Times New Roman" w:hAnsi="Times New Roman" w:hint="eastAsia"/>
                <w:sz w:val="15"/>
                <w:szCs w:val="15"/>
              </w:rPr>
              <w:t>]</w:t>
            </w:r>
          </w:p>
        </w:tc>
        <w:tc>
          <w:tcPr>
            <w:tcW w:w="850" w:type="dxa"/>
            <w:vMerge w:val="restart"/>
          </w:tcPr>
          <w:p w14:paraId="64F35818" w14:textId="5635137C" w:rsidR="00153002" w:rsidRPr="009D1D01" w:rsidRDefault="009F10C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9D1D01">
              <w:rPr>
                <w:rFonts w:ascii="Times New Roman" w:hAnsi="Times New Roman"/>
                <w:sz w:val="15"/>
                <w:szCs w:val="15"/>
              </w:rPr>
              <w:t>54,454</w:t>
            </w:r>
          </w:p>
        </w:tc>
        <w:tc>
          <w:tcPr>
            <w:tcW w:w="2268" w:type="dxa"/>
          </w:tcPr>
          <w:p w14:paraId="0F2B4199" w14:textId="77777777" w:rsidR="0050164D" w:rsidRPr="009D1D01" w:rsidRDefault="00581294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 xml:space="preserve">Nucleotides; bp </w:t>
            </w:r>
          </w:p>
          <w:p w14:paraId="66877C8A" w14:textId="189A2E75" w:rsidR="00153002" w:rsidRPr="009D1D01" w:rsidRDefault="00581294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 xml:space="preserve">(% coverage of </w:t>
            </w:r>
            <w:r w:rsidR="0050164D" w:rsidRPr="009D1D01">
              <w:rPr>
                <w:rFonts w:ascii="Times New Roman" w:hAnsi="Times New Roman" w:hint="eastAsia"/>
                <w:sz w:val="15"/>
                <w:szCs w:val="15"/>
              </w:rPr>
              <w:t xml:space="preserve">the </w:t>
            </w:r>
            <w:r w:rsidRPr="009D1D01">
              <w:rPr>
                <w:rFonts w:ascii="Times New Roman" w:hAnsi="Times New Roman" w:hint="eastAsia"/>
                <w:sz w:val="15"/>
                <w:szCs w:val="15"/>
              </w:rPr>
              <w:t>full-length)</w:t>
            </w:r>
          </w:p>
        </w:tc>
        <w:tc>
          <w:tcPr>
            <w:tcW w:w="824" w:type="dxa"/>
          </w:tcPr>
          <w:p w14:paraId="2C1BBC3D" w14:textId="014356BC" w:rsidR="000D1B1C" w:rsidRPr="009D1D01" w:rsidRDefault="00671546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9D1D01">
              <w:rPr>
                <w:rFonts w:ascii="Times New Roman" w:hAnsi="Times New Roman"/>
                <w:sz w:val="15"/>
                <w:szCs w:val="15"/>
              </w:rPr>
              <w:t>,055</w:t>
            </w:r>
          </w:p>
          <w:p w14:paraId="76C1A294" w14:textId="29CA796B" w:rsidR="00153002" w:rsidRPr="009D1D01" w:rsidRDefault="0050164D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7219E0" w:rsidRPr="009D1D01">
              <w:rPr>
                <w:rFonts w:ascii="Times New Roman" w:hAnsi="Times New Roman"/>
                <w:sz w:val="15"/>
                <w:szCs w:val="15"/>
              </w:rPr>
              <w:t>99.3</w:t>
            </w:r>
            <w:r w:rsidRPr="009D1D01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8775FBD" w14:textId="6E06B79D" w:rsidR="00153002" w:rsidRPr="009D1D01" w:rsidRDefault="00671546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9D1D01">
              <w:rPr>
                <w:rFonts w:ascii="Times New Roman" w:hAnsi="Times New Roman"/>
                <w:sz w:val="15"/>
                <w:szCs w:val="15"/>
              </w:rPr>
              <w:t>,361</w:t>
            </w:r>
          </w:p>
          <w:p w14:paraId="7D870FE8" w14:textId="308B3065" w:rsidR="0050164D" w:rsidRPr="009D1D01" w:rsidRDefault="0050164D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7219E0" w:rsidRPr="009D1D01">
              <w:rPr>
                <w:rFonts w:ascii="Times New Roman" w:hAnsi="Times New Roman"/>
                <w:sz w:val="15"/>
                <w:szCs w:val="15"/>
              </w:rPr>
              <w:t>100</w:t>
            </w:r>
            <w:r w:rsidRPr="009D1D01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5ED1948" w14:textId="51879096" w:rsidR="00153002" w:rsidRPr="009D1D01" w:rsidRDefault="00671546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9D1D01">
              <w:rPr>
                <w:rFonts w:ascii="Times New Roman" w:hAnsi="Times New Roman"/>
                <w:sz w:val="15"/>
                <w:szCs w:val="15"/>
              </w:rPr>
              <w:t>,349</w:t>
            </w:r>
          </w:p>
          <w:p w14:paraId="417A3922" w14:textId="70EEA965" w:rsidR="00375AAA" w:rsidRPr="009D1D01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7219E0" w:rsidRPr="009D1D01">
              <w:rPr>
                <w:rFonts w:ascii="Times New Roman" w:hAnsi="Times New Roman"/>
                <w:sz w:val="15"/>
                <w:szCs w:val="15"/>
              </w:rPr>
              <w:t>99.5</w:t>
            </w:r>
            <w:r w:rsidRPr="009D1D01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04F861CF" w14:textId="6EE997E2" w:rsidR="0011194B" w:rsidRPr="009D1D01" w:rsidRDefault="00671546" w:rsidP="0011194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9D1D01">
              <w:rPr>
                <w:rFonts w:ascii="Times New Roman" w:hAnsi="Times New Roman"/>
                <w:sz w:val="15"/>
                <w:szCs w:val="15"/>
              </w:rPr>
              <w:t>,286</w:t>
            </w:r>
          </w:p>
          <w:p w14:paraId="08EE9EF4" w14:textId="1AF11793" w:rsidR="00375AAA" w:rsidRPr="009D1D01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7219E0" w:rsidRPr="009D1D01">
              <w:rPr>
                <w:rFonts w:ascii="Times New Roman" w:hAnsi="Times New Roman"/>
                <w:sz w:val="15"/>
                <w:szCs w:val="15"/>
              </w:rPr>
              <w:t>99.5</w:t>
            </w:r>
            <w:r w:rsidRPr="009D1D01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B8E8178" w14:textId="2191819B" w:rsidR="00153002" w:rsidRPr="009D1D01" w:rsidRDefault="00671546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9D1D01">
              <w:rPr>
                <w:rFonts w:ascii="Times New Roman" w:hAnsi="Times New Roman"/>
                <w:sz w:val="15"/>
                <w:szCs w:val="15"/>
              </w:rPr>
              <w:t>,690</w:t>
            </w:r>
          </w:p>
          <w:p w14:paraId="4554A2B3" w14:textId="479E7AD6" w:rsidR="00375AAA" w:rsidRPr="009D1D01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7219E0" w:rsidRPr="009D1D01">
              <w:rPr>
                <w:rFonts w:ascii="Times New Roman" w:hAnsi="Times New Roman"/>
                <w:sz w:val="15"/>
                <w:szCs w:val="15"/>
              </w:rPr>
              <w:t>100</w:t>
            </w:r>
            <w:r w:rsidRPr="009D1D01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FED920D" w14:textId="2380A79B" w:rsidR="00153002" w:rsidRPr="009D1D01" w:rsidRDefault="00671546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9D1D01">
              <w:rPr>
                <w:rFonts w:ascii="Times New Roman" w:hAnsi="Times New Roman"/>
                <w:sz w:val="15"/>
                <w:szCs w:val="15"/>
              </w:rPr>
              <w:t>,586</w:t>
            </w:r>
          </w:p>
          <w:p w14:paraId="5AF27F5F" w14:textId="18FF8A59" w:rsidR="00375AAA" w:rsidRPr="009D1D01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7219E0" w:rsidRPr="009D1D01">
              <w:rPr>
                <w:rFonts w:ascii="Times New Roman" w:hAnsi="Times New Roman"/>
                <w:sz w:val="15"/>
                <w:szCs w:val="15"/>
              </w:rPr>
              <w:t>99.8</w:t>
            </w:r>
            <w:r w:rsidRPr="009D1D01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69A2057" w14:textId="08D6400A" w:rsidR="00153002" w:rsidRPr="009D1D01" w:rsidRDefault="00671546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9D1D01">
              <w:rPr>
                <w:rFonts w:ascii="Times New Roman" w:hAnsi="Times New Roman"/>
                <w:sz w:val="15"/>
                <w:szCs w:val="15"/>
              </w:rPr>
              <w:t>,559</w:t>
            </w:r>
          </w:p>
          <w:p w14:paraId="240D5141" w14:textId="0AA5400C" w:rsidR="00375AAA" w:rsidRPr="009D1D01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7219E0" w:rsidRPr="009D1D01">
              <w:rPr>
                <w:rFonts w:ascii="Times New Roman" w:hAnsi="Times New Roman"/>
                <w:sz w:val="15"/>
                <w:szCs w:val="15"/>
              </w:rPr>
              <w:t>98.3</w:t>
            </w:r>
            <w:r w:rsidRPr="009D1D01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64301888" w14:textId="521C7761" w:rsidR="00153002" w:rsidRPr="009D1D01" w:rsidRDefault="00671546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9D1D01">
              <w:rPr>
                <w:rFonts w:ascii="Times New Roman" w:hAnsi="Times New Roman"/>
                <w:sz w:val="15"/>
                <w:szCs w:val="15"/>
              </w:rPr>
              <w:t>,047</w:t>
            </w:r>
          </w:p>
          <w:p w14:paraId="2DF2FA1D" w14:textId="5D570F6C" w:rsidR="00375AAA" w:rsidRPr="009D1D01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7219E0" w:rsidRPr="009D1D01">
              <w:rPr>
                <w:rFonts w:ascii="Times New Roman" w:hAnsi="Times New Roman"/>
                <w:sz w:val="15"/>
                <w:szCs w:val="15"/>
              </w:rPr>
              <w:t>98.9</w:t>
            </w:r>
            <w:r w:rsidRPr="009D1D01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F80DD30" w14:textId="49F74820" w:rsidR="00153002" w:rsidRPr="009D1D01" w:rsidRDefault="00671546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9D1D01">
              <w:rPr>
                <w:rFonts w:ascii="Times New Roman" w:hAnsi="Times New Roman"/>
                <w:sz w:val="15"/>
                <w:szCs w:val="15"/>
              </w:rPr>
              <w:t>,066</w:t>
            </w:r>
          </w:p>
          <w:p w14:paraId="5D71F9A8" w14:textId="2FE69156" w:rsidR="00375AAA" w:rsidRPr="009D1D01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7219E0" w:rsidRPr="009D1D01">
              <w:rPr>
                <w:rFonts w:ascii="Times New Roman" w:hAnsi="Times New Roman"/>
                <w:sz w:val="15"/>
                <w:szCs w:val="15"/>
              </w:rPr>
              <w:t>99.3</w:t>
            </w:r>
            <w:r w:rsidRPr="009D1D01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FC189F2" w14:textId="68382EA0" w:rsidR="00153002" w:rsidRPr="009D1D01" w:rsidRDefault="00671546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9D1D01">
              <w:rPr>
                <w:rFonts w:ascii="Times New Roman" w:hAnsi="Times New Roman"/>
                <w:sz w:val="15"/>
                <w:szCs w:val="15"/>
              </w:rPr>
              <w:t>84</w:t>
            </w:r>
          </w:p>
          <w:p w14:paraId="78839B0A" w14:textId="7A34A908" w:rsidR="00375AAA" w:rsidRPr="009D1D01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7219E0" w:rsidRPr="009D1D01">
              <w:rPr>
                <w:rFonts w:ascii="Times New Roman" w:hAnsi="Times New Roman"/>
                <w:sz w:val="15"/>
                <w:szCs w:val="15"/>
              </w:rPr>
              <w:t>91.1</w:t>
            </w:r>
            <w:r w:rsidRPr="009D1D01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89402B2" w14:textId="4DDD2ED8" w:rsidR="00153002" w:rsidRPr="009D1D01" w:rsidRDefault="00671546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9D1D01">
              <w:rPr>
                <w:rFonts w:ascii="Times New Roman" w:hAnsi="Times New Roman"/>
                <w:sz w:val="15"/>
                <w:szCs w:val="15"/>
              </w:rPr>
              <w:t>48</w:t>
            </w:r>
          </w:p>
          <w:p w14:paraId="6BDFB5E2" w14:textId="299A8B18" w:rsidR="00375AAA" w:rsidRPr="009D1D01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7219E0" w:rsidRPr="009D1D01">
              <w:rPr>
                <w:rFonts w:ascii="Times New Roman" w:hAnsi="Times New Roman"/>
                <w:sz w:val="15"/>
                <w:szCs w:val="15"/>
              </w:rPr>
              <w:t>97.2</w:t>
            </w:r>
            <w:r w:rsidRPr="009D1D01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9D1D01" w:rsidRPr="009D1D01" w14:paraId="77DE64A4" w14:textId="77777777" w:rsidTr="000A6500">
        <w:tc>
          <w:tcPr>
            <w:tcW w:w="3369" w:type="dxa"/>
            <w:vMerge/>
          </w:tcPr>
          <w:p w14:paraId="615FD446" w14:textId="3F112EE0" w:rsidR="0015221D" w:rsidRPr="009D1D01" w:rsidRDefault="0015221D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</w:tcPr>
          <w:p w14:paraId="345F787E" w14:textId="77777777" w:rsidR="0015221D" w:rsidRPr="009D1D01" w:rsidRDefault="0015221D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268" w:type="dxa"/>
          </w:tcPr>
          <w:p w14:paraId="5A5EED1D" w14:textId="77777777" w:rsidR="0015221D" w:rsidRPr="009D1D01" w:rsidRDefault="002760BA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Deduced amino acids; aa</w:t>
            </w:r>
          </w:p>
          <w:p w14:paraId="4D9E454D" w14:textId="06BB48AE" w:rsidR="00D5015A" w:rsidRPr="009D1D01" w:rsidRDefault="00D5015A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6487A519" w14:textId="376B355A" w:rsidR="0015221D" w:rsidRPr="009D1D01" w:rsidRDefault="00D51B3B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9D1D01">
              <w:rPr>
                <w:rFonts w:ascii="Times New Roman" w:hAnsi="Times New Roman"/>
                <w:sz w:val="15"/>
                <w:szCs w:val="15"/>
              </w:rPr>
              <w:t>26</w:t>
            </w:r>
          </w:p>
          <w:p w14:paraId="4BD57868" w14:textId="1CE7576A" w:rsidR="00776643" w:rsidRPr="009D1D01" w:rsidRDefault="00776643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15369" w:rsidRPr="009D1D01">
              <w:rPr>
                <w:rFonts w:ascii="Times New Roman" w:hAnsi="Times New Roman"/>
                <w:sz w:val="15"/>
                <w:szCs w:val="15"/>
              </w:rPr>
              <w:t>100</w:t>
            </w:r>
            <w:r w:rsidRPr="009D1D01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8F5BB54" w14:textId="20BDB23E" w:rsidR="0015221D" w:rsidRPr="009D1D01" w:rsidRDefault="00D51B3B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Pr="009D1D01">
              <w:rPr>
                <w:rFonts w:ascii="Times New Roman" w:hAnsi="Times New Roman"/>
                <w:sz w:val="15"/>
                <w:szCs w:val="15"/>
              </w:rPr>
              <w:t>76</w:t>
            </w:r>
          </w:p>
          <w:p w14:paraId="57791B07" w14:textId="761AE3A6" w:rsidR="00776643" w:rsidRPr="009D1D01" w:rsidRDefault="00776643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15369" w:rsidRPr="009D1D01">
              <w:rPr>
                <w:rFonts w:ascii="Times New Roman" w:hAnsi="Times New Roman"/>
                <w:sz w:val="15"/>
                <w:szCs w:val="15"/>
              </w:rPr>
              <w:t>100</w:t>
            </w:r>
            <w:r w:rsidRPr="009D1D01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936A0C1" w14:textId="29E674D2" w:rsidR="0015221D" w:rsidRPr="009D1D01" w:rsidRDefault="00D51B3B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9D1D01">
              <w:rPr>
                <w:rFonts w:ascii="Times New Roman" w:hAnsi="Times New Roman"/>
                <w:sz w:val="15"/>
                <w:szCs w:val="15"/>
              </w:rPr>
              <w:t>97</w:t>
            </w:r>
          </w:p>
          <w:p w14:paraId="5C0EAEF0" w14:textId="2ED35E9C" w:rsidR="00776643" w:rsidRPr="009D1D01" w:rsidRDefault="00776643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15369" w:rsidRPr="009D1D01">
              <w:rPr>
                <w:rFonts w:ascii="Times New Roman" w:hAnsi="Times New Roman"/>
                <w:sz w:val="15"/>
                <w:szCs w:val="15"/>
              </w:rPr>
              <w:t>100</w:t>
            </w:r>
            <w:r w:rsidRPr="009D1D01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5D907B42" w14:textId="6515907D" w:rsidR="0015221D" w:rsidRPr="009D1D01" w:rsidRDefault="00D51B3B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9D1D01">
              <w:rPr>
                <w:rFonts w:ascii="Times New Roman" w:hAnsi="Times New Roman"/>
                <w:sz w:val="15"/>
                <w:szCs w:val="15"/>
              </w:rPr>
              <w:t>,088</w:t>
            </w:r>
          </w:p>
          <w:p w14:paraId="3A5A0D65" w14:textId="2D38DA8F" w:rsidR="00776643" w:rsidRPr="009D1D01" w:rsidRDefault="00776643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15369" w:rsidRPr="009D1D01">
              <w:rPr>
                <w:rFonts w:ascii="Times New Roman" w:hAnsi="Times New Roman"/>
                <w:sz w:val="15"/>
                <w:szCs w:val="15"/>
              </w:rPr>
              <w:t>100</w:t>
            </w:r>
            <w:r w:rsidRPr="009D1D01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44A37E6" w14:textId="1163B031" w:rsidR="0015221D" w:rsidRPr="009D1D01" w:rsidRDefault="00D51B3B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9D1D01">
              <w:rPr>
                <w:rFonts w:ascii="Times New Roman" w:hAnsi="Times New Roman"/>
                <w:sz w:val="15"/>
                <w:szCs w:val="15"/>
              </w:rPr>
              <w:t>81</w:t>
            </w:r>
          </w:p>
          <w:p w14:paraId="2BC0BE39" w14:textId="5D27B871" w:rsidR="00776643" w:rsidRPr="009D1D01" w:rsidRDefault="00776643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15369" w:rsidRPr="009D1D01">
              <w:rPr>
                <w:rFonts w:ascii="Times New Roman" w:hAnsi="Times New Roman"/>
                <w:sz w:val="15"/>
                <w:szCs w:val="15"/>
              </w:rPr>
              <w:t>100</w:t>
            </w:r>
            <w:r w:rsidRPr="009D1D01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FEB3621" w14:textId="3F3099E3" w:rsidR="0015221D" w:rsidRPr="009D1D01" w:rsidRDefault="00D51B3B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9D1D01">
              <w:rPr>
                <w:rFonts w:ascii="Times New Roman" w:hAnsi="Times New Roman"/>
                <w:sz w:val="15"/>
                <w:szCs w:val="15"/>
              </w:rPr>
              <w:t>35</w:t>
            </w:r>
          </w:p>
          <w:p w14:paraId="1C4E6514" w14:textId="677CA01F" w:rsidR="00776643" w:rsidRPr="009D1D01" w:rsidRDefault="00776643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15369" w:rsidRPr="009D1D01">
              <w:rPr>
                <w:rFonts w:ascii="Times New Roman" w:hAnsi="Times New Roman"/>
                <w:sz w:val="15"/>
                <w:szCs w:val="15"/>
              </w:rPr>
              <w:t>100</w:t>
            </w:r>
            <w:r w:rsidRPr="009D1D01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19C265E" w14:textId="68BA162D" w:rsidR="0015221D" w:rsidRPr="009D1D01" w:rsidRDefault="00D51B3B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9D1D01">
              <w:rPr>
                <w:rFonts w:ascii="Times New Roman" w:hAnsi="Times New Roman"/>
                <w:sz w:val="15"/>
                <w:szCs w:val="15"/>
              </w:rPr>
              <w:t>91</w:t>
            </w:r>
          </w:p>
          <w:p w14:paraId="068877FA" w14:textId="291812A4" w:rsidR="00776643" w:rsidRPr="009D1D01" w:rsidRDefault="000E6093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/>
                <w:sz w:val="15"/>
                <w:szCs w:val="15"/>
              </w:rPr>
              <w:t>(</w:t>
            </w:r>
            <w:r w:rsidR="00215369" w:rsidRPr="009D1D01">
              <w:rPr>
                <w:rFonts w:ascii="Times New Roman" w:hAnsi="Times New Roman"/>
                <w:sz w:val="15"/>
                <w:szCs w:val="15"/>
              </w:rPr>
              <w:t>100</w:t>
            </w:r>
            <w:r w:rsidR="00776643" w:rsidRPr="009D1D01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75E189D3" w14:textId="13E4AAD7" w:rsidR="0015221D" w:rsidRPr="009D1D01" w:rsidRDefault="00D51B3B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9D1D01">
              <w:rPr>
                <w:rFonts w:ascii="Times New Roman" w:hAnsi="Times New Roman"/>
                <w:sz w:val="15"/>
                <w:szCs w:val="15"/>
              </w:rPr>
              <w:t>17</w:t>
            </w:r>
          </w:p>
          <w:p w14:paraId="3C6F5EC7" w14:textId="1D802957" w:rsidR="00776643" w:rsidRPr="009D1D01" w:rsidRDefault="00776643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15369" w:rsidRPr="009D1D01">
              <w:rPr>
                <w:rFonts w:ascii="Times New Roman" w:hAnsi="Times New Roman"/>
                <w:sz w:val="15"/>
                <w:szCs w:val="15"/>
              </w:rPr>
              <w:t>100</w:t>
            </w:r>
            <w:r w:rsidRPr="009D1D01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0A35F38" w14:textId="2B9DF624" w:rsidR="0015221D" w:rsidRPr="009D1D01" w:rsidRDefault="00D51B3B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9D1D01">
              <w:rPr>
                <w:rFonts w:ascii="Times New Roman" w:hAnsi="Times New Roman"/>
                <w:sz w:val="15"/>
                <w:szCs w:val="15"/>
              </w:rPr>
              <w:t>10</w:t>
            </w:r>
          </w:p>
          <w:p w14:paraId="1793D189" w14:textId="4E4E6538" w:rsidR="00776643" w:rsidRPr="009D1D01" w:rsidRDefault="00776643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15369" w:rsidRPr="009D1D01">
              <w:rPr>
                <w:rFonts w:ascii="Times New Roman" w:hAnsi="Times New Roman"/>
                <w:sz w:val="15"/>
                <w:szCs w:val="15"/>
              </w:rPr>
              <w:t>100</w:t>
            </w:r>
            <w:r w:rsidRPr="009D1D01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8DAC90F" w14:textId="6F2182BD" w:rsidR="0015221D" w:rsidRPr="009D1D01" w:rsidRDefault="00D51B3B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9D1D01">
              <w:rPr>
                <w:rFonts w:ascii="Times New Roman" w:hAnsi="Times New Roman"/>
                <w:sz w:val="15"/>
                <w:szCs w:val="15"/>
              </w:rPr>
              <w:t>75</w:t>
            </w:r>
          </w:p>
          <w:p w14:paraId="1CDA350F" w14:textId="4326FEF4" w:rsidR="00776643" w:rsidRPr="009D1D01" w:rsidRDefault="00776643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15369" w:rsidRPr="009D1D01">
              <w:rPr>
                <w:rFonts w:ascii="Times New Roman" w:hAnsi="Times New Roman"/>
                <w:sz w:val="15"/>
                <w:szCs w:val="15"/>
              </w:rPr>
              <w:t>100</w:t>
            </w:r>
            <w:r w:rsidRPr="009D1D01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4FA03A0" w14:textId="355B2615" w:rsidR="0015221D" w:rsidRPr="009D1D01" w:rsidRDefault="00D51B3B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9D1D01">
              <w:rPr>
                <w:rFonts w:ascii="Times New Roman" w:hAnsi="Times New Roman"/>
                <w:sz w:val="15"/>
                <w:szCs w:val="15"/>
              </w:rPr>
              <w:t>98</w:t>
            </w:r>
          </w:p>
          <w:p w14:paraId="7A325471" w14:textId="0CE6C742" w:rsidR="00776643" w:rsidRPr="009D1D01" w:rsidRDefault="00776643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15369" w:rsidRPr="009D1D01">
              <w:rPr>
                <w:rFonts w:ascii="Times New Roman" w:hAnsi="Times New Roman"/>
                <w:sz w:val="15"/>
                <w:szCs w:val="15"/>
              </w:rPr>
              <w:t>100</w:t>
            </w:r>
            <w:r w:rsidRPr="009D1D01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9D1D01" w:rsidRPr="009D1D01" w14:paraId="489402B4" w14:textId="77777777" w:rsidTr="000A6500">
        <w:tc>
          <w:tcPr>
            <w:tcW w:w="3369" w:type="dxa"/>
            <w:vMerge/>
          </w:tcPr>
          <w:p w14:paraId="52543361" w14:textId="77777777" w:rsidR="00153002" w:rsidRPr="009D1D01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</w:tcPr>
          <w:p w14:paraId="03440223" w14:textId="77777777" w:rsidR="00153002" w:rsidRPr="009D1D01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268" w:type="dxa"/>
          </w:tcPr>
          <w:p w14:paraId="631297CF" w14:textId="48301BAE" w:rsidR="00153002" w:rsidRPr="009D1D01" w:rsidRDefault="00F66D00" w:rsidP="00BE6D68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R</w:t>
            </w:r>
            <w:r w:rsidR="00153002" w:rsidRPr="009D1D01">
              <w:rPr>
                <w:rFonts w:ascii="Times New Roman" w:hAnsi="Times New Roman" w:hint="eastAsia"/>
                <w:sz w:val="15"/>
                <w:szCs w:val="15"/>
              </w:rPr>
              <w:t xml:space="preserve">eads mapped </w:t>
            </w:r>
            <w:r w:rsidR="00937C8C" w:rsidRPr="009D1D01">
              <w:rPr>
                <w:rFonts w:ascii="Times New Roman" w:hAnsi="Times New Roman" w:hint="eastAsia"/>
                <w:sz w:val="15"/>
                <w:szCs w:val="15"/>
              </w:rPr>
              <w:t>to</w:t>
            </w:r>
            <w:r w:rsidRPr="009D1D01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="00A0179A" w:rsidRPr="009D1D01">
              <w:rPr>
                <w:rFonts w:ascii="Times New Roman" w:hAnsi="Times New Roman" w:hint="eastAsia"/>
                <w:sz w:val="15"/>
                <w:szCs w:val="15"/>
              </w:rPr>
              <w:t>gene segment</w:t>
            </w:r>
          </w:p>
        </w:tc>
        <w:tc>
          <w:tcPr>
            <w:tcW w:w="824" w:type="dxa"/>
          </w:tcPr>
          <w:p w14:paraId="5B56C8A6" w14:textId="1A233AA1" w:rsidR="00153002" w:rsidRPr="009D1D01" w:rsidRDefault="009F10C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9D1D01">
              <w:rPr>
                <w:rFonts w:ascii="Times New Roman" w:hAnsi="Times New Roman"/>
                <w:sz w:val="15"/>
                <w:szCs w:val="15"/>
              </w:rPr>
              <w:t>2,406</w:t>
            </w:r>
          </w:p>
        </w:tc>
        <w:tc>
          <w:tcPr>
            <w:tcW w:w="825" w:type="dxa"/>
          </w:tcPr>
          <w:p w14:paraId="2B5C8117" w14:textId="189FAC8A" w:rsidR="00153002" w:rsidRPr="009D1D01" w:rsidRDefault="009F10C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9D1D01">
              <w:rPr>
                <w:rFonts w:ascii="Times New Roman" w:hAnsi="Times New Roman"/>
                <w:sz w:val="15"/>
                <w:szCs w:val="15"/>
              </w:rPr>
              <w:t>0,729</w:t>
            </w:r>
          </w:p>
        </w:tc>
        <w:tc>
          <w:tcPr>
            <w:tcW w:w="825" w:type="dxa"/>
          </w:tcPr>
          <w:p w14:paraId="16D121B4" w14:textId="59010C03" w:rsidR="00153002" w:rsidRPr="009D1D01" w:rsidRDefault="009F10C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Pr="009D1D01">
              <w:rPr>
                <w:rFonts w:ascii="Times New Roman" w:hAnsi="Times New Roman"/>
                <w:sz w:val="15"/>
                <w:szCs w:val="15"/>
              </w:rPr>
              <w:t>,537</w:t>
            </w:r>
          </w:p>
        </w:tc>
        <w:tc>
          <w:tcPr>
            <w:tcW w:w="824" w:type="dxa"/>
          </w:tcPr>
          <w:p w14:paraId="7006C1C4" w14:textId="07D01006" w:rsidR="00153002" w:rsidRPr="009D1D01" w:rsidRDefault="009F10C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9D1D01">
              <w:rPr>
                <w:rFonts w:ascii="Times New Roman" w:hAnsi="Times New Roman"/>
                <w:sz w:val="15"/>
                <w:szCs w:val="15"/>
              </w:rPr>
              <w:t>6,349</w:t>
            </w:r>
          </w:p>
        </w:tc>
        <w:tc>
          <w:tcPr>
            <w:tcW w:w="825" w:type="dxa"/>
          </w:tcPr>
          <w:p w14:paraId="4E447211" w14:textId="4991A5E3" w:rsidR="00153002" w:rsidRPr="009D1D01" w:rsidRDefault="009F10C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9D1D01">
              <w:rPr>
                <w:rFonts w:ascii="Times New Roman" w:hAnsi="Times New Roman"/>
                <w:sz w:val="15"/>
                <w:szCs w:val="15"/>
              </w:rPr>
              <w:t>0,738</w:t>
            </w:r>
          </w:p>
        </w:tc>
        <w:tc>
          <w:tcPr>
            <w:tcW w:w="825" w:type="dxa"/>
          </w:tcPr>
          <w:p w14:paraId="32D8C560" w14:textId="4A2C490C" w:rsidR="00153002" w:rsidRPr="009D1D01" w:rsidRDefault="009F10C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9D1D01">
              <w:rPr>
                <w:rFonts w:ascii="Times New Roman" w:hAnsi="Times New Roman"/>
                <w:sz w:val="15"/>
                <w:szCs w:val="15"/>
              </w:rPr>
              <w:t>9,278</w:t>
            </w:r>
          </w:p>
        </w:tc>
        <w:tc>
          <w:tcPr>
            <w:tcW w:w="825" w:type="dxa"/>
          </w:tcPr>
          <w:p w14:paraId="4118CD7D" w14:textId="1083E5F8" w:rsidR="00153002" w:rsidRPr="009D1D01" w:rsidRDefault="009F10C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9D1D01">
              <w:rPr>
                <w:rFonts w:ascii="Times New Roman" w:hAnsi="Times New Roman"/>
                <w:sz w:val="15"/>
                <w:szCs w:val="15"/>
              </w:rPr>
              <w:t>0,956</w:t>
            </w:r>
          </w:p>
        </w:tc>
        <w:tc>
          <w:tcPr>
            <w:tcW w:w="824" w:type="dxa"/>
          </w:tcPr>
          <w:p w14:paraId="6F90178A" w14:textId="14DB9CC5" w:rsidR="00153002" w:rsidRPr="009D1D01" w:rsidRDefault="009F10C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9D1D01">
              <w:rPr>
                <w:rFonts w:ascii="Times New Roman" w:hAnsi="Times New Roman"/>
                <w:sz w:val="15"/>
                <w:szCs w:val="15"/>
              </w:rPr>
              <w:t>6,086</w:t>
            </w:r>
          </w:p>
        </w:tc>
        <w:tc>
          <w:tcPr>
            <w:tcW w:w="825" w:type="dxa"/>
          </w:tcPr>
          <w:p w14:paraId="05E3EEE4" w14:textId="6F79766C" w:rsidR="00153002" w:rsidRPr="009D1D01" w:rsidRDefault="009F10C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9D1D01">
              <w:rPr>
                <w:rFonts w:ascii="Times New Roman" w:hAnsi="Times New Roman"/>
                <w:sz w:val="15"/>
                <w:szCs w:val="15"/>
              </w:rPr>
              <w:t>8,268</w:t>
            </w:r>
          </w:p>
        </w:tc>
        <w:tc>
          <w:tcPr>
            <w:tcW w:w="825" w:type="dxa"/>
          </w:tcPr>
          <w:p w14:paraId="14504792" w14:textId="47724D1C" w:rsidR="00153002" w:rsidRPr="009D1D01" w:rsidRDefault="009F10C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9D1D01">
              <w:rPr>
                <w:rFonts w:ascii="Times New Roman" w:hAnsi="Times New Roman"/>
                <w:sz w:val="15"/>
                <w:szCs w:val="15"/>
              </w:rPr>
              <w:t>,402</w:t>
            </w:r>
          </w:p>
        </w:tc>
        <w:tc>
          <w:tcPr>
            <w:tcW w:w="825" w:type="dxa"/>
          </w:tcPr>
          <w:p w14:paraId="66D65BFE" w14:textId="4783F560" w:rsidR="00153002" w:rsidRPr="009D1D01" w:rsidRDefault="009F10C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9D1D01">
              <w:rPr>
                <w:rFonts w:ascii="Times New Roman" w:hAnsi="Times New Roman"/>
                <w:sz w:val="15"/>
                <w:szCs w:val="15"/>
              </w:rPr>
              <w:t>,582</w:t>
            </w:r>
          </w:p>
        </w:tc>
      </w:tr>
      <w:tr w:rsidR="009D1D01" w:rsidRPr="009D1D01" w14:paraId="096C3B40" w14:textId="77777777" w:rsidTr="000A6500">
        <w:tc>
          <w:tcPr>
            <w:tcW w:w="3369" w:type="dxa"/>
            <w:vMerge/>
            <w:tcBorders>
              <w:bottom w:val="single" w:sz="4" w:space="0" w:color="auto"/>
            </w:tcBorders>
          </w:tcPr>
          <w:p w14:paraId="71388EA7" w14:textId="77777777" w:rsidR="00153002" w:rsidRPr="009D1D01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21C57FA7" w14:textId="77777777" w:rsidR="00153002" w:rsidRPr="009D1D01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0BEDB32" w14:textId="4FCBB66D" w:rsidR="00153002" w:rsidRPr="009D1D01" w:rsidRDefault="00A0179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Maximum depth of reads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24EBE97A" w14:textId="50CABC96" w:rsidR="00153002" w:rsidRPr="009D1D01" w:rsidRDefault="00C127D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9D1D01">
              <w:rPr>
                <w:rFonts w:ascii="Times New Roman" w:hAnsi="Times New Roman"/>
                <w:sz w:val="15"/>
                <w:szCs w:val="15"/>
              </w:rPr>
              <w:t>,469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0968BEC5" w14:textId="21FA6718" w:rsidR="00153002" w:rsidRPr="009D1D01" w:rsidRDefault="00C127D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9D1D01">
              <w:rPr>
                <w:rFonts w:ascii="Times New Roman" w:hAnsi="Times New Roman"/>
                <w:sz w:val="15"/>
                <w:szCs w:val="15"/>
              </w:rPr>
              <w:t>,802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126B500E" w14:textId="6F13ED8C" w:rsidR="00153002" w:rsidRPr="009D1D01" w:rsidRDefault="00C127D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9D1D01">
              <w:rPr>
                <w:rFonts w:ascii="Times New Roman" w:hAnsi="Times New Roman"/>
                <w:sz w:val="15"/>
                <w:szCs w:val="15"/>
              </w:rPr>
              <w:t>,756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39EADD50" w14:textId="5FA7146E" w:rsidR="00153002" w:rsidRPr="009D1D01" w:rsidRDefault="00C127D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9D1D01">
              <w:rPr>
                <w:rFonts w:ascii="Times New Roman" w:hAnsi="Times New Roman"/>
                <w:sz w:val="15"/>
                <w:szCs w:val="15"/>
              </w:rPr>
              <w:t>,273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023910B2" w14:textId="64EF5E4C" w:rsidR="00153002" w:rsidRPr="009D1D01" w:rsidRDefault="00C127D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9D1D01">
              <w:rPr>
                <w:rFonts w:ascii="Times New Roman" w:hAnsi="Times New Roman"/>
                <w:sz w:val="15"/>
                <w:szCs w:val="15"/>
              </w:rPr>
              <w:t>,498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62422CD7" w14:textId="68DD220F" w:rsidR="00153002" w:rsidRPr="009D1D01" w:rsidRDefault="00C127D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9D1D01">
              <w:rPr>
                <w:rFonts w:ascii="Times New Roman" w:hAnsi="Times New Roman"/>
                <w:sz w:val="15"/>
                <w:szCs w:val="15"/>
              </w:rPr>
              <w:t>,108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1FBF2C72" w14:textId="1E785DCF" w:rsidR="00153002" w:rsidRPr="009D1D01" w:rsidRDefault="00C127D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9D1D01">
              <w:rPr>
                <w:rFonts w:ascii="Times New Roman" w:hAnsi="Times New Roman"/>
                <w:sz w:val="15"/>
                <w:szCs w:val="15"/>
              </w:rPr>
              <w:t>,209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0418D0F5" w14:textId="6E104E0A" w:rsidR="00153002" w:rsidRPr="009D1D01" w:rsidRDefault="00C127D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9D1D01">
              <w:rPr>
                <w:rFonts w:ascii="Times New Roman" w:hAnsi="Times New Roman"/>
                <w:sz w:val="15"/>
                <w:szCs w:val="15"/>
              </w:rPr>
              <w:t>,644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4714FBAE" w14:textId="48448C13" w:rsidR="00153002" w:rsidRPr="009D1D01" w:rsidRDefault="00C127D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9D1D01">
              <w:rPr>
                <w:rFonts w:ascii="Times New Roman" w:hAnsi="Times New Roman"/>
                <w:sz w:val="15"/>
                <w:szCs w:val="15"/>
              </w:rPr>
              <w:t>,678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0B08104A" w14:textId="1BCA520B" w:rsidR="00153002" w:rsidRPr="009D1D01" w:rsidRDefault="00C127D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9D1D01">
              <w:rPr>
                <w:rFonts w:ascii="Times New Roman" w:hAnsi="Times New Roman"/>
                <w:sz w:val="15"/>
                <w:szCs w:val="15"/>
              </w:rPr>
              <w:t>,866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4F65A4B3" w14:textId="0974FC2A" w:rsidR="00153002" w:rsidRPr="009D1D01" w:rsidRDefault="00C127D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D1D01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9D1D01">
              <w:rPr>
                <w:rFonts w:ascii="Times New Roman" w:hAnsi="Times New Roman"/>
                <w:sz w:val="15"/>
                <w:szCs w:val="15"/>
              </w:rPr>
              <w:t>,260</w:t>
            </w:r>
          </w:p>
        </w:tc>
      </w:tr>
    </w:tbl>
    <w:p w14:paraId="62F07243" w14:textId="355E7239" w:rsidR="00141602" w:rsidRPr="009D1D01" w:rsidRDefault="00704B29" w:rsidP="00324EB0">
      <w:pPr>
        <w:spacing w:line="260" w:lineRule="exact"/>
        <w:jc w:val="left"/>
        <w:rPr>
          <w:rFonts w:ascii="Times New Roman" w:hAnsi="Times New Roman"/>
          <w:sz w:val="16"/>
          <w:szCs w:val="16"/>
        </w:rPr>
      </w:pPr>
      <w:r w:rsidRPr="009D1D01">
        <w:rPr>
          <w:rFonts w:ascii="Times New Roman" w:hAnsi="Times New Roman"/>
          <w:sz w:val="16"/>
          <w:szCs w:val="16"/>
        </w:rPr>
        <w:t>*</w:t>
      </w:r>
      <w:r w:rsidR="00F66D00" w:rsidRPr="009D1D01">
        <w:rPr>
          <w:rFonts w:ascii="Times New Roman" w:hAnsi="Times New Roman" w:hint="eastAsia"/>
          <w:sz w:val="16"/>
          <w:szCs w:val="16"/>
        </w:rPr>
        <w:t>Sequence reads remaining after adapter trimming</w:t>
      </w:r>
      <w:r w:rsidR="00EC23BF" w:rsidRPr="009D1D01">
        <w:rPr>
          <w:rFonts w:ascii="Times New Roman" w:hAnsi="Times New Roman"/>
          <w:sz w:val="16"/>
          <w:szCs w:val="16"/>
        </w:rPr>
        <w:t xml:space="preserve"> (</w:t>
      </w:r>
      <w:r w:rsidR="00EC23BF" w:rsidRPr="009D1D01">
        <w:rPr>
          <w:rFonts w:ascii="Times New Roman" w:hAnsi="Times New Roman" w:cs="Times New Roman"/>
          <w:sz w:val="16"/>
          <w:szCs w:val="16"/>
        </w:rPr>
        <w:t>average</w:t>
      </w:r>
      <w:bookmarkStart w:id="0" w:name="_GoBack"/>
      <w:bookmarkEnd w:id="0"/>
      <w:r w:rsidR="00EC23BF" w:rsidRPr="009D1D01">
        <w:rPr>
          <w:rFonts w:ascii="Times New Roman" w:hAnsi="Times New Roman" w:cs="Times New Roman"/>
          <w:sz w:val="16"/>
          <w:szCs w:val="16"/>
        </w:rPr>
        <w:t xml:space="preserve"> length w</w:t>
      </w:r>
      <w:r w:rsidR="00154821" w:rsidRPr="009D1D01">
        <w:rPr>
          <w:rFonts w:ascii="Times New Roman" w:hAnsi="Times New Roman" w:cs="Times New Roman" w:hint="eastAsia"/>
          <w:sz w:val="16"/>
          <w:szCs w:val="16"/>
        </w:rPr>
        <w:t>a</w:t>
      </w:r>
      <w:r w:rsidR="00154821" w:rsidRPr="009D1D01">
        <w:rPr>
          <w:rFonts w:ascii="Times New Roman" w:hAnsi="Times New Roman" w:cs="Times New Roman"/>
          <w:sz w:val="16"/>
          <w:szCs w:val="16"/>
        </w:rPr>
        <w:t>s</w:t>
      </w:r>
      <w:r w:rsidR="00EC23BF" w:rsidRPr="009D1D01">
        <w:rPr>
          <w:rFonts w:ascii="Times New Roman" w:hAnsi="Times New Roman" w:cs="Times New Roman"/>
          <w:sz w:val="16"/>
          <w:szCs w:val="16"/>
        </w:rPr>
        <w:t xml:space="preserve"> ~</w:t>
      </w:r>
      <w:r w:rsidR="009F10CA" w:rsidRPr="009D1D01">
        <w:rPr>
          <w:rFonts w:ascii="Times New Roman" w:hAnsi="Times New Roman" w:cs="Times New Roman" w:hint="eastAsia"/>
          <w:sz w:val="16"/>
          <w:szCs w:val="16"/>
        </w:rPr>
        <w:t>148</w:t>
      </w:r>
      <w:r w:rsidR="00EC23BF" w:rsidRPr="009D1D01">
        <w:rPr>
          <w:rFonts w:ascii="Times New Roman" w:hAnsi="Times New Roman" w:cs="Times New Roman"/>
          <w:sz w:val="16"/>
          <w:szCs w:val="16"/>
        </w:rPr>
        <w:t xml:space="preserve"> bp</w:t>
      </w:r>
      <w:r w:rsidR="002E60B1" w:rsidRPr="009D1D01">
        <w:rPr>
          <w:rFonts w:ascii="Times New Roman" w:hAnsi="Times New Roman" w:cs="Times New Roman"/>
          <w:sz w:val="16"/>
          <w:szCs w:val="16"/>
        </w:rPr>
        <w:t xml:space="preserve"> </w:t>
      </w:r>
      <w:r w:rsidR="00D70611" w:rsidRPr="009D1D01">
        <w:rPr>
          <w:rFonts w:ascii="Times New Roman" w:hAnsi="Times New Roman" w:cs="Times New Roman"/>
          <w:sz w:val="16"/>
          <w:szCs w:val="16"/>
        </w:rPr>
        <w:t>f</w:t>
      </w:r>
      <w:r w:rsidR="00EC23BF" w:rsidRPr="009D1D01">
        <w:rPr>
          <w:rFonts w:ascii="Times New Roman" w:hAnsi="Times New Roman" w:cs="Times New Roman"/>
          <w:sz w:val="16"/>
          <w:szCs w:val="16"/>
        </w:rPr>
        <w:t>or strain</w:t>
      </w:r>
      <w:r w:rsidR="009C784C" w:rsidRPr="009D1D01">
        <w:rPr>
          <w:rFonts w:ascii="Times New Roman" w:hAnsi="Times New Roman" w:cs="Times New Roman"/>
          <w:sz w:val="16"/>
          <w:szCs w:val="16"/>
        </w:rPr>
        <w:t xml:space="preserve"> A75</w:t>
      </w:r>
      <w:r w:rsidR="00EC23BF" w:rsidRPr="009D1D01">
        <w:rPr>
          <w:rFonts w:ascii="Times New Roman" w:hAnsi="Times New Roman" w:cs="Times New Roman"/>
          <w:sz w:val="16"/>
          <w:szCs w:val="16"/>
        </w:rPr>
        <w:t>)</w:t>
      </w:r>
      <w:r w:rsidR="001F0C0C" w:rsidRPr="009D1D01">
        <w:rPr>
          <w:rFonts w:ascii="Times New Roman" w:hAnsi="Times New Roman" w:cs="Times New Roman"/>
          <w:sz w:val="16"/>
          <w:szCs w:val="16"/>
        </w:rPr>
        <w:t>.</w:t>
      </w:r>
    </w:p>
    <w:sectPr w:rsidR="00141602" w:rsidRPr="009D1D01" w:rsidSect="009D1D01">
      <w:pgSz w:w="16834" w:h="11904" w:orient="landscape"/>
      <w:pgMar w:top="720" w:right="720" w:bottom="720" w:left="720" w:header="851" w:footer="992" w:gutter="0"/>
      <w:cols w:space="425"/>
      <w:docGrid w:type="linesAndChars" w:linePitch="340" w:charSpace="71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23F101" w14:textId="77777777" w:rsidR="00DA6156" w:rsidRDefault="00DA6156" w:rsidP="001A77EB">
      <w:r>
        <w:separator/>
      </w:r>
    </w:p>
  </w:endnote>
  <w:endnote w:type="continuationSeparator" w:id="0">
    <w:p w14:paraId="32408913" w14:textId="77777777" w:rsidR="00DA6156" w:rsidRDefault="00DA6156" w:rsidP="001A77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442D9C" w14:textId="77777777" w:rsidR="00DA6156" w:rsidRDefault="00DA6156" w:rsidP="001A77EB">
      <w:r>
        <w:separator/>
      </w:r>
    </w:p>
  </w:footnote>
  <w:footnote w:type="continuationSeparator" w:id="0">
    <w:p w14:paraId="69F551A7" w14:textId="77777777" w:rsidR="00DA6156" w:rsidRDefault="00DA6156" w:rsidP="001A77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bordersDoNotSurroundHeader/>
  <w:bordersDoNotSurroundFooter/>
  <w:defaultTabStop w:val="960"/>
  <w:drawingGridHorizontalSpacing w:val="243"/>
  <w:drawingGridVerticalSpacing w:val="17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FB6"/>
    <w:rsid w:val="00000642"/>
    <w:rsid w:val="000023BB"/>
    <w:rsid w:val="00011018"/>
    <w:rsid w:val="00023BBC"/>
    <w:rsid w:val="000264DD"/>
    <w:rsid w:val="00031500"/>
    <w:rsid w:val="0003221D"/>
    <w:rsid w:val="00033FC9"/>
    <w:rsid w:val="0003608E"/>
    <w:rsid w:val="00042E91"/>
    <w:rsid w:val="00043763"/>
    <w:rsid w:val="0004505F"/>
    <w:rsid w:val="00046A55"/>
    <w:rsid w:val="0005106C"/>
    <w:rsid w:val="00055826"/>
    <w:rsid w:val="00055F0D"/>
    <w:rsid w:val="000608F5"/>
    <w:rsid w:val="00064605"/>
    <w:rsid w:val="00065FF9"/>
    <w:rsid w:val="00066F7C"/>
    <w:rsid w:val="00067260"/>
    <w:rsid w:val="000812AB"/>
    <w:rsid w:val="00086FC8"/>
    <w:rsid w:val="00092929"/>
    <w:rsid w:val="000A491A"/>
    <w:rsid w:val="000A62CE"/>
    <w:rsid w:val="000A6500"/>
    <w:rsid w:val="000A718F"/>
    <w:rsid w:val="000A734A"/>
    <w:rsid w:val="000C00E5"/>
    <w:rsid w:val="000C3A6A"/>
    <w:rsid w:val="000C3B0D"/>
    <w:rsid w:val="000C4878"/>
    <w:rsid w:val="000C6067"/>
    <w:rsid w:val="000C7C6B"/>
    <w:rsid w:val="000D1B1C"/>
    <w:rsid w:val="000D26CC"/>
    <w:rsid w:val="000D60FC"/>
    <w:rsid w:val="000D7AAE"/>
    <w:rsid w:val="000E019B"/>
    <w:rsid w:val="000E1245"/>
    <w:rsid w:val="000E4656"/>
    <w:rsid w:val="000E4B08"/>
    <w:rsid w:val="000E6093"/>
    <w:rsid w:val="000E64B5"/>
    <w:rsid w:val="000F0870"/>
    <w:rsid w:val="000F2434"/>
    <w:rsid w:val="000F2980"/>
    <w:rsid w:val="00106381"/>
    <w:rsid w:val="001063F4"/>
    <w:rsid w:val="001116C2"/>
    <w:rsid w:val="0011194B"/>
    <w:rsid w:val="00112743"/>
    <w:rsid w:val="00114B7E"/>
    <w:rsid w:val="00116D93"/>
    <w:rsid w:val="00120FAA"/>
    <w:rsid w:val="00121D6D"/>
    <w:rsid w:val="00125CDD"/>
    <w:rsid w:val="0013099C"/>
    <w:rsid w:val="00141602"/>
    <w:rsid w:val="001430E4"/>
    <w:rsid w:val="00145BB4"/>
    <w:rsid w:val="001466D4"/>
    <w:rsid w:val="00151400"/>
    <w:rsid w:val="0015221D"/>
    <w:rsid w:val="001526F1"/>
    <w:rsid w:val="00153002"/>
    <w:rsid w:val="00154821"/>
    <w:rsid w:val="00154D38"/>
    <w:rsid w:val="00155B07"/>
    <w:rsid w:val="00162C8F"/>
    <w:rsid w:val="00164E15"/>
    <w:rsid w:val="00164E4A"/>
    <w:rsid w:val="001706E0"/>
    <w:rsid w:val="0017474B"/>
    <w:rsid w:val="001753AE"/>
    <w:rsid w:val="001821A0"/>
    <w:rsid w:val="001864E5"/>
    <w:rsid w:val="001902EA"/>
    <w:rsid w:val="00191B17"/>
    <w:rsid w:val="00191BDB"/>
    <w:rsid w:val="00193442"/>
    <w:rsid w:val="00194693"/>
    <w:rsid w:val="00197CE7"/>
    <w:rsid w:val="001A10CB"/>
    <w:rsid w:val="001A77EB"/>
    <w:rsid w:val="001B4C7C"/>
    <w:rsid w:val="001B739D"/>
    <w:rsid w:val="001B7727"/>
    <w:rsid w:val="001B7D92"/>
    <w:rsid w:val="001C32BA"/>
    <w:rsid w:val="001C4F66"/>
    <w:rsid w:val="001C6AB9"/>
    <w:rsid w:val="001D57A4"/>
    <w:rsid w:val="001D6D02"/>
    <w:rsid w:val="001D7448"/>
    <w:rsid w:val="001E0DC6"/>
    <w:rsid w:val="001E13DC"/>
    <w:rsid w:val="001E25B2"/>
    <w:rsid w:val="001E3439"/>
    <w:rsid w:val="001F08A1"/>
    <w:rsid w:val="001F0C0C"/>
    <w:rsid w:val="002054C1"/>
    <w:rsid w:val="002063C4"/>
    <w:rsid w:val="00210664"/>
    <w:rsid w:val="00213BAE"/>
    <w:rsid w:val="00213D03"/>
    <w:rsid w:val="002143BA"/>
    <w:rsid w:val="00215369"/>
    <w:rsid w:val="002156DC"/>
    <w:rsid w:val="0022119D"/>
    <w:rsid w:val="00226A63"/>
    <w:rsid w:val="00230DED"/>
    <w:rsid w:val="00234C3E"/>
    <w:rsid w:val="00234D7D"/>
    <w:rsid w:val="002419B1"/>
    <w:rsid w:val="0025128E"/>
    <w:rsid w:val="00253F6E"/>
    <w:rsid w:val="00254516"/>
    <w:rsid w:val="00262971"/>
    <w:rsid w:val="00264784"/>
    <w:rsid w:val="00265EE2"/>
    <w:rsid w:val="002670AF"/>
    <w:rsid w:val="00271428"/>
    <w:rsid w:val="002726DC"/>
    <w:rsid w:val="002760BA"/>
    <w:rsid w:val="0027633C"/>
    <w:rsid w:val="00276C69"/>
    <w:rsid w:val="00283524"/>
    <w:rsid w:val="00284176"/>
    <w:rsid w:val="002A0747"/>
    <w:rsid w:val="002A6A29"/>
    <w:rsid w:val="002B0043"/>
    <w:rsid w:val="002B1E5F"/>
    <w:rsid w:val="002B27D0"/>
    <w:rsid w:val="002B39B1"/>
    <w:rsid w:val="002B4F37"/>
    <w:rsid w:val="002C5070"/>
    <w:rsid w:val="002D241E"/>
    <w:rsid w:val="002D38BF"/>
    <w:rsid w:val="002D3D27"/>
    <w:rsid w:val="002D7441"/>
    <w:rsid w:val="002E60B1"/>
    <w:rsid w:val="002F2E9B"/>
    <w:rsid w:val="002F5741"/>
    <w:rsid w:val="002F5A3D"/>
    <w:rsid w:val="002F7880"/>
    <w:rsid w:val="0030035F"/>
    <w:rsid w:val="00301935"/>
    <w:rsid w:val="003053DF"/>
    <w:rsid w:val="0031150D"/>
    <w:rsid w:val="0031224F"/>
    <w:rsid w:val="00312F98"/>
    <w:rsid w:val="00313BB2"/>
    <w:rsid w:val="00313DFC"/>
    <w:rsid w:val="00316CC8"/>
    <w:rsid w:val="00320D80"/>
    <w:rsid w:val="00322983"/>
    <w:rsid w:val="00323EEA"/>
    <w:rsid w:val="00324EB0"/>
    <w:rsid w:val="00325283"/>
    <w:rsid w:val="00327245"/>
    <w:rsid w:val="00332F7C"/>
    <w:rsid w:val="003341A9"/>
    <w:rsid w:val="003369D5"/>
    <w:rsid w:val="00347252"/>
    <w:rsid w:val="00357FF8"/>
    <w:rsid w:val="003648B0"/>
    <w:rsid w:val="00371125"/>
    <w:rsid w:val="00373A29"/>
    <w:rsid w:val="00375AAA"/>
    <w:rsid w:val="00377458"/>
    <w:rsid w:val="00380729"/>
    <w:rsid w:val="00384C07"/>
    <w:rsid w:val="003862AC"/>
    <w:rsid w:val="0038789B"/>
    <w:rsid w:val="003879EB"/>
    <w:rsid w:val="003A69D1"/>
    <w:rsid w:val="003A7D3E"/>
    <w:rsid w:val="003B6A6B"/>
    <w:rsid w:val="003C0F82"/>
    <w:rsid w:val="003D6A78"/>
    <w:rsid w:val="003D76C3"/>
    <w:rsid w:val="003E5659"/>
    <w:rsid w:val="003F332A"/>
    <w:rsid w:val="003F5DDA"/>
    <w:rsid w:val="003F60B0"/>
    <w:rsid w:val="003F68BB"/>
    <w:rsid w:val="003F792F"/>
    <w:rsid w:val="004072F4"/>
    <w:rsid w:val="00410736"/>
    <w:rsid w:val="0041115C"/>
    <w:rsid w:val="004166BF"/>
    <w:rsid w:val="0041782D"/>
    <w:rsid w:val="004205CA"/>
    <w:rsid w:val="004215B6"/>
    <w:rsid w:val="00422DEC"/>
    <w:rsid w:val="004231A5"/>
    <w:rsid w:val="004248C4"/>
    <w:rsid w:val="00425E29"/>
    <w:rsid w:val="00430C54"/>
    <w:rsid w:val="00433EE5"/>
    <w:rsid w:val="0043556B"/>
    <w:rsid w:val="00444E08"/>
    <w:rsid w:val="004471C9"/>
    <w:rsid w:val="00447BF3"/>
    <w:rsid w:val="00447C82"/>
    <w:rsid w:val="0045743C"/>
    <w:rsid w:val="00462770"/>
    <w:rsid w:val="0046308C"/>
    <w:rsid w:val="0046562D"/>
    <w:rsid w:val="004675E0"/>
    <w:rsid w:val="00477F89"/>
    <w:rsid w:val="004836D6"/>
    <w:rsid w:val="0049454B"/>
    <w:rsid w:val="004959E5"/>
    <w:rsid w:val="00497912"/>
    <w:rsid w:val="004A4BF5"/>
    <w:rsid w:val="004B46AB"/>
    <w:rsid w:val="004B73FA"/>
    <w:rsid w:val="004B7672"/>
    <w:rsid w:val="004C1CCC"/>
    <w:rsid w:val="004C3575"/>
    <w:rsid w:val="004C3F68"/>
    <w:rsid w:val="004C45CB"/>
    <w:rsid w:val="004C6480"/>
    <w:rsid w:val="004F413B"/>
    <w:rsid w:val="00500636"/>
    <w:rsid w:val="0050164D"/>
    <w:rsid w:val="00507FB9"/>
    <w:rsid w:val="00510C0A"/>
    <w:rsid w:val="00513A08"/>
    <w:rsid w:val="005147A7"/>
    <w:rsid w:val="0051572C"/>
    <w:rsid w:val="00516EB5"/>
    <w:rsid w:val="00517D47"/>
    <w:rsid w:val="00533EF5"/>
    <w:rsid w:val="00534405"/>
    <w:rsid w:val="00536032"/>
    <w:rsid w:val="00536ABD"/>
    <w:rsid w:val="00542EAB"/>
    <w:rsid w:val="00553119"/>
    <w:rsid w:val="00566321"/>
    <w:rsid w:val="00572FDE"/>
    <w:rsid w:val="00576C08"/>
    <w:rsid w:val="0058046E"/>
    <w:rsid w:val="00581294"/>
    <w:rsid w:val="0058312B"/>
    <w:rsid w:val="00585C1D"/>
    <w:rsid w:val="00587540"/>
    <w:rsid w:val="0059508F"/>
    <w:rsid w:val="005A465B"/>
    <w:rsid w:val="005A50D3"/>
    <w:rsid w:val="005A73DC"/>
    <w:rsid w:val="005B0D1F"/>
    <w:rsid w:val="005C2A63"/>
    <w:rsid w:val="005D078F"/>
    <w:rsid w:val="005D5230"/>
    <w:rsid w:val="005E271A"/>
    <w:rsid w:val="005E6496"/>
    <w:rsid w:val="005F23C2"/>
    <w:rsid w:val="005F2406"/>
    <w:rsid w:val="005F769A"/>
    <w:rsid w:val="006018CA"/>
    <w:rsid w:val="00604376"/>
    <w:rsid w:val="00610E20"/>
    <w:rsid w:val="00616DD3"/>
    <w:rsid w:val="006267D3"/>
    <w:rsid w:val="006306FA"/>
    <w:rsid w:val="006327BF"/>
    <w:rsid w:val="00632B1D"/>
    <w:rsid w:val="006368E9"/>
    <w:rsid w:val="006376FF"/>
    <w:rsid w:val="00640AE1"/>
    <w:rsid w:val="00640F34"/>
    <w:rsid w:val="00642B3A"/>
    <w:rsid w:val="00643952"/>
    <w:rsid w:val="00646068"/>
    <w:rsid w:val="006472E8"/>
    <w:rsid w:val="00650EFA"/>
    <w:rsid w:val="00651951"/>
    <w:rsid w:val="00654C15"/>
    <w:rsid w:val="00654D23"/>
    <w:rsid w:val="006661D7"/>
    <w:rsid w:val="00670A52"/>
    <w:rsid w:val="00670CA7"/>
    <w:rsid w:val="00671546"/>
    <w:rsid w:val="006716B4"/>
    <w:rsid w:val="0068039D"/>
    <w:rsid w:val="00682131"/>
    <w:rsid w:val="006854A3"/>
    <w:rsid w:val="00685E0E"/>
    <w:rsid w:val="00686124"/>
    <w:rsid w:val="006939A4"/>
    <w:rsid w:val="006951AE"/>
    <w:rsid w:val="006A121C"/>
    <w:rsid w:val="006A2510"/>
    <w:rsid w:val="006B0712"/>
    <w:rsid w:val="006B2F61"/>
    <w:rsid w:val="006B59BF"/>
    <w:rsid w:val="006C27AB"/>
    <w:rsid w:val="006C38BE"/>
    <w:rsid w:val="006D3EC5"/>
    <w:rsid w:val="006E0878"/>
    <w:rsid w:val="006F45F1"/>
    <w:rsid w:val="00704B29"/>
    <w:rsid w:val="00711CD3"/>
    <w:rsid w:val="00714D63"/>
    <w:rsid w:val="00715BA5"/>
    <w:rsid w:val="00716C2E"/>
    <w:rsid w:val="007219E0"/>
    <w:rsid w:val="00722AB1"/>
    <w:rsid w:val="0072746A"/>
    <w:rsid w:val="00744702"/>
    <w:rsid w:val="00745CBA"/>
    <w:rsid w:val="00750B68"/>
    <w:rsid w:val="007510CE"/>
    <w:rsid w:val="0075243D"/>
    <w:rsid w:val="0075508F"/>
    <w:rsid w:val="0076004D"/>
    <w:rsid w:val="00766498"/>
    <w:rsid w:val="00767E94"/>
    <w:rsid w:val="00770179"/>
    <w:rsid w:val="007742E0"/>
    <w:rsid w:val="00776643"/>
    <w:rsid w:val="00777443"/>
    <w:rsid w:val="00780765"/>
    <w:rsid w:val="00786975"/>
    <w:rsid w:val="00792E23"/>
    <w:rsid w:val="0079773B"/>
    <w:rsid w:val="007A06C7"/>
    <w:rsid w:val="007A0C8F"/>
    <w:rsid w:val="007A1AE8"/>
    <w:rsid w:val="007A4E88"/>
    <w:rsid w:val="007A5AEC"/>
    <w:rsid w:val="007A79FB"/>
    <w:rsid w:val="007C1CFD"/>
    <w:rsid w:val="007C31C6"/>
    <w:rsid w:val="007D3427"/>
    <w:rsid w:val="007D5EFF"/>
    <w:rsid w:val="007D6471"/>
    <w:rsid w:val="007E042C"/>
    <w:rsid w:val="007E3D63"/>
    <w:rsid w:val="007E639C"/>
    <w:rsid w:val="007E66EB"/>
    <w:rsid w:val="007F6A1B"/>
    <w:rsid w:val="00800402"/>
    <w:rsid w:val="00800658"/>
    <w:rsid w:val="00803212"/>
    <w:rsid w:val="008047A4"/>
    <w:rsid w:val="00821A42"/>
    <w:rsid w:val="00845B77"/>
    <w:rsid w:val="0085234A"/>
    <w:rsid w:val="008526AA"/>
    <w:rsid w:val="00854B46"/>
    <w:rsid w:val="00866F7A"/>
    <w:rsid w:val="00880B9E"/>
    <w:rsid w:val="00882114"/>
    <w:rsid w:val="0088366A"/>
    <w:rsid w:val="00883715"/>
    <w:rsid w:val="008853D7"/>
    <w:rsid w:val="00887D25"/>
    <w:rsid w:val="008950EB"/>
    <w:rsid w:val="008967CB"/>
    <w:rsid w:val="0089699E"/>
    <w:rsid w:val="008A0145"/>
    <w:rsid w:val="008B1332"/>
    <w:rsid w:val="008B19A4"/>
    <w:rsid w:val="008D0865"/>
    <w:rsid w:val="008E2C68"/>
    <w:rsid w:val="008E4614"/>
    <w:rsid w:val="008E5AB1"/>
    <w:rsid w:val="008F0A6D"/>
    <w:rsid w:val="008F179A"/>
    <w:rsid w:val="008F4C10"/>
    <w:rsid w:val="008F62E2"/>
    <w:rsid w:val="008F6832"/>
    <w:rsid w:val="008F7A4C"/>
    <w:rsid w:val="008F7BB7"/>
    <w:rsid w:val="0090045D"/>
    <w:rsid w:val="00901AD8"/>
    <w:rsid w:val="00903AC7"/>
    <w:rsid w:val="00913F1E"/>
    <w:rsid w:val="009141DB"/>
    <w:rsid w:val="009212E4"/>
    <w:rsid w:val="009217E9"/>
    <w:rsid w:val="0092498B"/>
    <w:rsid w:val="00937C8C"/>
    <w:rsid w:val="00941045"/>
    <w:rsid w:val="009516F5"/>
    <w:rsid w:val="0095626F"/>
    <w:rsid w:val="00961A59"/>
    <w:rsid w:val="009626D3"/>
    <w:rsid w:val="009651D2"/>
    <w:rsid w:val="009652FC"/>
    <w:rsid w:val="009656E3"/>
    <w:rsid w:val="00966BB7"/>
    <w:rsid w:val="009718A4"/>
    <w:rsid w:val="00986CF5"/>
    <w:rsid w:val="00987C7C"/>
    <w:rsid w:val="00992FDC"/>
    <w:rsid w:val="009C3031"/>
    <w:rsid w:val="009C784C"/>
    <w:rsid w:val="009D1D01"/>
    <w:rsid w:val="009D48C0"/>
    <w:rsid w:val="009D48CF"/>
    <w:rsid w:val="009D529C"/>
    <w:rsid w:val="009E1A48"/>
    <w:rsid w:val="009F10CA"/>
    <w:rsid w:val="009F3678"/>
    <w:rsid w:val="00A0179A"/>
    <w:rsid w:val="00A02E12"/>
    <w:rsid w:val="00A11151"/>
    <w:rsid w:val="00A153F6"/>
    <w:rsid w:val="00A2125D"/>
    <w:rsid w:val="00A27944"/>
    <w:rsid w:val="00A30746"/>
    <w:rsid w:val="00A3329B"/>
    <w:rsid w:val="00A444FB"/>
    <w:rsid w:val="00A51721"/>
    <w:rsid w:val="00A52F2B"/>
    <w:rsid w:val="00A63D9C"/>
    <w:rsid w:val="00A6764E"/>
    <w:rsid w:val="00A67CC8"/>
    <w:rsid w:val="00A76247"/>
    <w:rsid w:val="00A77F8B"/>
    <w:rsid w:val="00A83331"/>
    <w:rsid w:val="00A83D81"/>
    <w:rsid w:val="00A8451F"/>
    <w:rsid w:val="00A84971"/>
    <w:rsid w:val="00A9463E"/>
    <w:rsid w:val="00AA11BC"/>
    <w:rsid w:val="00AA329A"/>
    <w:rsid w:val="00AB4CC9"/>
    <w:rsid w:val="00AB776A"/>
    <w:rsid w:val="00AC693A"/>
    <w:rsid w:val="00AC7FA9"/>
    <w:rsid w:val="00AD0BA1"/>
    <w:rsid w:val="00AD3D56"/>
    <w:rsid w:val="00AD4969"/>
    <w:rsid w:val="00AE3DEC"/>
    <w:rsid w:val="00AE4469"/>
    <w:rsid w:val="00AF2567"/>
    <w:rsid w:val="00AF760E"/>
    <w:rsid w:val="00B02522"/>
    <w:rsid w:val="00B04A44"/>
    <w:rsid w:val="00B14FB6"/>
    <w:rsid w:val="00B15758"/>
    <w:rsid w:val="00B21517"/>
    <w:rsid w:val="00B2653C"/>
    <w:rsid w:val="00B26711"/>
    <w:rsid w:val="00B314EC"/>
    <w:rsid w:val="00B34D17"/>
    <w:rsid w:val="00B36A28"/>
    <w:rsid w:val="00B37A59"/>
    <w:rsid w:val="00B40359"/>
    <w:rsid w:val="00B45195"/>
    <w:rsid w:val="00B46443"/>
    <w:rsid w:val="00B54BFC"/>
    <w:rsid w:val="00B5554F"/>
    <w:rsid w:val="00B71F66"/>
    <w:rsid w:val="00B74C45"/>
    <w:rsid w:val="00B7534B"/>
    <w:rsid w:val="00B778BA"/>
    <w:rsid w:val="00B8009A"/>
    <w:rsid w:val="00B8140A"/>
    <w:rsid w:val="00B81495"/>
    <w:rsid w:val="00B82934"/>
    <w:rsid w:val="00B87F35"/>
    <w:rsid w:val="00B9246B"/>
    <w:rsid w:val="00B929DC"/>
    <w:rsid w:val="00BA4FCB"/>
    <w:rsid w:val="00BA5D95"/>
    <w:rsid w:val="00BA7288"/>
    <w:rsid w:val="00BC22C8"/>
    <w:rsid w:val="00BC7D80"/>
    <w:rsid w:val="00BD4E97"/>
    <w:rsid w:val="00BD6759"/>
    <w:rsid w:val="00BE29F8"/>
    <w:rsid w:val="00BE6D68"/>
    <w:rsid w:val="00BE70A4"/>
    <w:rsid w:val="00BF1A64"/>
    <w:rsid w:val="00BF2BC1"/>
    <w:rsid w:val="00BF380B"/>
    <w:rsid w:val="00BF3C1B"/>
    <w:rsid w:val="00BF3FAD"/>
    <w:rsid w:val="00BF6CB6"/>
    <w:rsid w:val="00C05956"/>
    <w:rsid w:val="00C105FC"/>
    <w:rsid w:val="00C127D5"/>
    <w:rsid w:val="00C1397B"/>
    <w:rsid w:val="00C1427F"/>
    <w:rsid w:val="00C14B66"/>
    <w:rsid w:val="00C173EF"/>
    <w:rsid w:val="00C22175"/>
    <w:rsid w:val="00C27A79"/>
    <w:rsid w:val="00C3038C"/>
    <w:rsid w:val="00C34D6E"/>
    <w:rsid w:val="00C36262"/>
    <w:rsid w:val="00C371EB"/>
    <w:rsid w:val="00C37693"/>
    <w:rsid w:val="00C46DAE"/>
    <w:rsid w:val="00C50500"/>
    <w:rsid w:val="00C561E1"/>
    <w:rsid w:val="00C5669A"/>
    <w:rsid w:val="00C6431A"/>
    <w:rsid w:val="00C651FA"/>
    <w:rsid w:val="00C65C94"/>
    <w:rsid w:val="00C7170D"/>
    <w:rsid w:val="00C7232C"/>
    <w:rsid w:val="00C72B45"/>
    <w:rsid w:val="00C734D2"/>
    <w:rsid w:val="00C73FC1"/>
    <w:rsid w:val="00C8013A"/>
    <w:rsid w:val="00C80A53"/>
    <w:rsid w:val="00C967CF"/>
    <w:rsid w:val="00CA25FA"/>
    <w:rsid w:val="00CA6F8D"/>
    <w:rsid w:val="00CB3223"/>
    <w:rsid w:val="00CD0C55"/>
    <w:rsid w:val="00CE1D6F"/>
    <w:rsid w:val="00CE7FB6"/>
    <w:rsid w:val="00CF119C"/>
    <w:rsid w:val="00CF45B5"/>
    <w:rsid w:val="00D0303C"/>
    <w:rsid w:val="00D0456C"/>
    <w:rsid w:val="00D06E28"/>
    <w:rsid w:val="00D23951"/>
    <w:rsid w:val="00D242CA"/>
    <w:rsid w:val="00D26CAB"/>
    <w:rsid w:val="00D32559"/>
    <w:rsid w:val="00D362B3"/>
    <w:rsid w:val="00D406B5"/>
    <w:rsid w:val="00D40D1F"/>
    <w:rsid w:val="00D43E37"/>
    <w:rsid w:val="00D44ADD"/>
    <w:rsid w:val="00D45A8C"/>
    <w:rsid w:val="00D5015A"/>
    <w:rsid w:val="00D50681"/>
    <w:rsid w:val="00D51B3B"/>
    <w:rsid w:val="00D534DD"/>
    <w:rsid w:val="00D568ED"/>
    <w:rsid w:val="00D57E66"/>
    <w:rsid w:val="00D61FDF"/>
    <w:rsid w:val="00D639F8"/>
    <w:rsid w:val="00D6519C"/>
    <w:rsid w:val="00D70611"/>
    <w:rsid w:val="00D732E4"/>
    <w:rsid w:val="00D75478"/>
    <w:rsid w:val="00D814F2"/>
    <w:rsid w:val="00D830B7"/>
    <w:rsid w:val="00D84DCF"/>
    <w:rsid w:val="00D85F0A"/>
    <w:rsid w:val="00D86E1A"/>
    <w:rsid w:val="00D942F5"/>
    <w:rsid w:val="00D97601"/>
    <w:rsid w:val="00DA139B"/>
    <w:rsid w:val="00DA32CA"/>
    <w:rsid w:val="00DA32E2"/>
    <w:rsid w:val="00DA5EDB"/>
    <w:rsid w:val="00DA6156"/>
    <w:rsid w:val="00DB6FE2"/>
    <w:rsid w:val="00DE5F4A"/>
    <w:rsid w:val="00DF0ED0"/>
    <w:rsid w:val="00DF69D5"/>
    <w:rsid w:val="00DF6D36"/>
    <w:rsid w:val="00E0100F"/>
    <w:rsid w:val="00E01DF0"/>
    <w:rsid w:val="00E02165"/>
    <w:rsid w:val="00E02926"/>
    <w:rsid w:val="00E04116"/>
    <w:rsid w:val="00E06D7A"/>
    <w:rsid w:val="00E13E01"/>
    <w:rsid w:val="00E149D0"/>
    <w:rsid w:val="00E2000F"/>
    <w:rsid w:val="00E21143"/>
    <w:rsid w:val="00E33787"/>
    <w:rsid w:val="00E42868"/>
    <w:rsid w:val="00E43F5D"/>
    <w:rsid w:val="00E44761"/>
    <w:rsid w:val="00E47A98"/>
    <w:rsid w:val="00E47CB7"/>
    <w:rsid w:val="00E51289"/>
    <w:rsid w:val="00E51A38"/>
    <w:rsid w:val="00E53F97"/>
    <w:rsid w:val="00E614F3"/>
    <w:rsid w:val="00E63BCA"/>
    <w:rsid w:val="00E66F4B"/>
    <w:rsid w:val="00E8474B"/>
    <w:rsid w:val="00E859E5"/>
    <w:rsid w:val="00E8680B"/>
    <w:rsid w:val="00EA6191"/>
    <w:rsid w:val="00EC184C"/>
    <w:rsid w:val="00EC23BF"/>
    <w:rsid w:val="00EC72F4"/>
    <w:rsid w:val="00ED53CF"/>
    <w:rsid w:val="00ED7B2A"/>
    <w:rsid w:val="00EE2650"/>
    <w:rsid w:val="00EE3DF3"/>
    <w:rsid w:val="00EE3E01"/>
    <w:rsid w:val="00EE7A7D"/>
    <w:rsid w:val="00EF20FD"/>
    <w:rsid w:val="00F13D99"/>
    <w:rsid w:val="00F14E1A"/>
    <w:rsid w:val="00F1649B"/>
    <w:rsid w:val="00F23609"/>
    <w:rsid w:val="00F34A96"/>
    <w:rsid w:val="00F34B28"/>
    <w:rsid w:val="00F34DB9"/>
    <w:rsid w:val="00F35BA3"/>
    <w:rsid w:val="00F35BAD"/>
    <w:rsid w:val="00F441F9"/>
    <w:rsid w:val="00F56A92"/>
    <w:rsid w:val="00F60500"/>
    <w:rsid w:val="00F6178F"/>
    <w:rsid w:val="00F635E5"/>
    <w:rsid w:val="00F6398C"/>
    <w:rsid w:val="00F6447A"/>
    <w:rsid w:val="00F659FC"/>
    <w:rsid w:val="00F66D00"/>
    <w:rsid w:val="00F76610"/>
    <w:rsid w:val="00F81998"/>
    <w:rsid w:val="00F82138"/>
    <w:rsid w:val="00F837DA"/>
    <w:rsid w:val="00F84708"/>
    <w:rsid w:val="00F84EFA"/>
    <w:rsid w:val="00F86615"/>
    <w:rsid w:val="00F90579"/>
    <w:rsid w:val="00F93E41"/>
    <w:rsid w:val="00FA0248"/>
    <w:rsid w:val="00FA0FF6"/>
    <w:rsid w:val="00FA3D64"/>
    <w:rsid w:val="00FB0CAD"/>
    <w:rsid w:val="00FB3FC0"/>
    <w:rsid w:val="00FB6B98"/>
    <w:rsid w:val="00FC4AAD"/>
    <w:rsid w:val="00FD0132"/>
    <w:rsid w:val="00FD1A8E"/>
    <w:rsid w:val="00FD5192"/>
    <w:rsid w:val="00FE5123"/>
    <w:rsid w:val="00FF0F4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E73CA91"/>
  <w15:docId w15:val="{ED7658CE-1528-4A04-838A-B27C53D62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7FB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rsid w:val="00145BB4"/>
    <w:pPr>
      <w:tabs>
        <w:tab w:val="center" w:pos="4252"/>
        <w:tab w:val="right" w:pos="8504"/>
      </w:tabs>
      <w:snapToGrid w:val="0"/>
    </w:pPr>
    <w:rPr>
      <w:rFonts w:ascii="Times New Roman" w:eastAsia="MS Mincho" w:hAnsi="Times New Roman" w:cs="Times New Roman"/>
    </w:rPr>
  </w:style>
  <w:style w:type="character" w:customStyle="1" w:styleId="FooterChar">
    <w:name w:val="Footer Char"/>
    <w:basedOn w:val="DefaultParagraphFont"/>
    <w:link w:val="Footer"/>
    <w:rsid w:val="00145BB4"/>
    <w:rPr>
      <w:rFonts w:ascii="Times New Roman" w:eastAsia="MS Mincho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50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50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A77E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A77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5890AE-FF81-4B34-80AA-D764B847C2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藤田保健衛生大学</Company>
  <LinksUpToDate>false</LinksUpToDate>
  <CharactersWithSpaces>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MOTO Satoshi</dc:creator>
  <cp:lastModifiedBy>Sangeetha Nanda Gopal</cp:lastModifiedBy>
  <cp:revision>29</cp:revision>
  <cp:lastPrinted>2024-01-05T05:57:00Z</cp:lastPrinted>
  <dcterms:created xsi:type="dcterms:W3CDTF">2023-06-12T00:48:00Z</dcterms:created>
  <dcterms:modified xsi:type="dcterms:W3CDTF">2025-05-18T08:26:00Z</dcterms:modified>
</cp:coreProperties>
</file>